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Nonlinear curve fitting and estimation of time to relapse</w:t>
      </w:r>
    </w:p>
    <w:p>
      <w:pPr>
        <w:pStyle w:val="Normal"/>
        <w:spacing w:lineRule="auto" w:line="480"/>
        <w:ind w:firstLine="720"/>
        <w:rPr/>
      </w:pPr>
      <w:r>
        <w:rPr/>
        <w:t>For each patient, we used the Loess and Spline functions to fit the nomogram-estimated PFS probabilities at years 2, 5 and 7 with non-linear regression curves. We implicitly assumed a PFS of 100% at year 0 for each patient. The PFS probability for any patient decreased monotonically with time. For each patient, we fitted the 4 discrete PFS probability values with a Loess curve. For model.50, the time to 50% chance of PFS was extrapolated from the fitted Loess model, provided that the nomogram-estimated PFS probability was &lt; 50% at year 7 for the patient. In an example, the nomogram-predicted PFS probabilities at years 0, 2, 5 and 7 were 100%, 64%, 36%, and 29%, respectively (</w:t>
      </w:r>
      <w:r>
        <w:rPr>
          <w:b/>
        </w:rPr>
        <w:t>Supplementary Figure S1</w:t>
      </w:r>
      <w:r>
        <w:rPr/>
        <w:t xml:space="preserve">). The Loess-estimated time to 50% chance of PFS for this patient was 3.3 years (red dot). The Loess regression may be replaced by Spline which generated a similar value (3.1 years, the blue dot in </w:t>
      </w:r>
      <w:r>
        <w:rPr>
          <w:b/>
        </w:rPr>
        <w:t>Figure S1</w:t>
      </w:r>
      <w:r>
        <w:rPr/>
        <w:t xml:space="preserve">). For the patients whose PFS probability &gt; 50% at year 7, the time to 50% chance of PFS could not be estimated because that point was out of the data range. Therefore, the patients whose PFS probability &gt; 50% at year 7 were simply treated as censored data. By these methods we converted nomogram-predicted PFS probabilities to median survival times, which could then be used for standard Kaplan-Meier analyses. The Loess-fitted curve can be used to estimate the time to variable endpoints, </w:t>
      </w:r>
      <w:r>
        <w:rPr>
          <w:i/>
        </w:rPr>
        <w:t>i.e.</w:t>
      </w:r>
      <w:r>
        <w:rPr/>
        <w:t>, time to 10%, 15%, …, or 95% chance of relapse, termed different models (model.10, model.15, …, model.9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 Figure S1: </w:t>
      </w:r>
      <w:r>
        <w:rPr/>
        <w:t>Model fitting and estimation for a single patient, using non-linear regression methods. The red/blue line is for Loess/Spline method. The red/blue dot represents the estimated time to 50% of chance of PFS for the patient.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113655" cy="5106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</w:rPr>
        <w:t xml:space="preserve">Supplement Table S1: </w:t>
      </w:r>
      <w:r>
        <w:rPr/>
        <w:t>Power analysis for logrank test. P1 is the survival rate in one group and P2 is the survival rate in the other group. N is the number of cases in each group.</w:t>
      </w:r>
    </w:p>
    <w:p>
      <w:pPr>
        <w:pStyle w:val="Normal"/>
        <w:jc w:val="center"/>
        <w:rPr/>
      </w:pPr>
      <w:r>
        <w:rPr/>
      </w:r>
    </w:p>
    <w:tbl>
      <w:tblPr>
        <w:tblW w:w="5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36"/>
        <w:gridCol w:w="576"/>
        <w:gridCol w:w="950"/>
        <w:gridCol w:w="239"/>
        <w:gridCol w:w="633"/>
        <w:gridCol w:w="636"/>
        <w:gridCol w:w="576"/>
        <w:gridCol w:w="950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wer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wer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6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7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Sourcecopyright">
    <w:name w:val="source-copyright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msonormal">
    <w:name w:val="x_msonormal"/>
    <w:basedOn w:val="Normal"/>
    <w:qFormat/>
    <w:pPr>
      <w:spacing w:before="280" w:after="280"/>
    </w:pPr>
    <w:rPr>
      <w:rFonts w:eastAsia="SimSun;ËÎÌå"/>
      <w:lang w:eastAsia="zh-CN"/>
    </w:rPr>
  </w:style>
  <w:style w:type="paragraph" w:styleId="Title">
    <w:name w:val="title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Links">
    <w:name w:val="links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23:38:00Z</dcterms:created>
  <dc:creator>UCIMC</dc:creator>
  <dc:description/>
  <dc:language>en-US</dc:language>
  <cp:lastModifiedBy>Jia, Zhenyu</cp:lastModifiedBy>
  <cp:lastPrinted>2012-11-20T16:11:00Z</cp:lastPrinted>
  <dcterms:modified xsi:type="dcterms:W3CDTF">2013-03-29T23:39:00Z</dcterms:modified>
  <cp:revision>3</cp:revision>
  <dc:subject/>
  <dc:title>Title: Disease progression after radical prostatectomy: Comparison with nomogram predi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